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F0C064" w14:textId="77777777" w:rsidR="00503DB4" w:rsidRDefault="00503DB4">
      <w:pPr>
        <w:rPr>
          <w:rFonts w:ascii="Arial" w:hAnsi="Arial" w:cs="Arial"/>
        </w:rPr>
      </w:pPr>
    </w:p>
    <w:p w14:paraId="01DF3A98" w14:textId="127702D5" w:rsidR="00AB5B0E" w:rsidRDefault="00BE6024">
      <w:pPr>
        <w:rPr>
          <w:rFonts w:ascii="Arial" w:hAnsi="Arial" w:cs="Arial"/>
        </w:rPr>
      </w:pPr>
      <w:r w:rsidRPr="00AB110C">
        <w:rPr>
          <w:rFonts w:ascii="Arial" w:hAnsi="Arial" w:cs="Arial"/>
          <w:b/>
        </w:rPr>
        <w:t>S1 Table</w:t>
      </w:r>
      <w:r w:rsidR="00DF33DE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DF33DE">
        <w:rPr>
          <w:rFonts w:ascii="Arial" w:hAnsi="Arial" w:cs="Arial"/>
          <w:b/>
        </w:rPr>
        <w:t>Real time</w:t>
      </w:r>
      <w:r w:rsidR="00AB5B0E" w:rsidRPr="00DF33DE">
        <w:rPr>
          <w:rFonts w:ascii="Arial" w:hAnsi="Arial" w:cs="Arial"/>
          <w:b/>
        </w:rPr>
        <w:t xml:space="preserve"> </w:t>
      </w:r>
      <w:proofErr w:type="spellStart"/>
      <w:r w:rsidR="00AB5B0E" w:rsidRPr="00DF33DE">
        <w:rPr>
          <w:rFonts w:ascii="Arial" w:hAnsi="Arial" w:cs="Arial"/>
          <w:b/>
        </w:rPr>
        <w:t>qRT</w:t>
      </w:r>
      <w:proofErr w:type="spellEnd"/>
      <w:r w:rsidR="00AB5B0E" w:rsidRPr="00DF33DE">
        <w:rPr>
          <w:rFonts w:ascii="Arial" w:hAnsi="Arial" w:cs="Arial"/>
          <w:b/>
        </w:rPr>
        <w:t>-PCR primers</w:t>
      </w:r>
      <w:r w:rsidRPr="00DF33DE">
        <w:rPr>
          <w:rFonts w:ascii="Arial" w:hAnsi="Arial" w:cs="Arial"/>
          <w:b/>
        </w:rPr>
        <w:t xml:space="preserve"> used</w:t>
      </w:r>
      <w:r w:rsidR="00AB5B0E" w:rsidRPr="00DF33DE">
        <w:rPr>
          <w:rFonts w:ascii="Arial" w:hAnsi="Arial" w:cs="Arial"/>
          <w:b/>
        </w:rPr>
        <w:t xml:space="preserve"> for analysis of pluripotency gene expression</w:t>
      </w:r>
    </w:p>
    <w:p w14:paraId="1D169403" w14:textId="77777777" w:rsidR="00AB110C" w:rsidRDefault="00AB110C">
      <w:pPr>
        <w:rPr>
          <w:rFonts w:ascii="Arial" w:hAnsi="Arial" w:cs="Arial"/>
        </w:rPr>
      </w:pP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2099"/>
        <w:gridCol w:w="6441"/>
      </w:tblGrid>
      <w:tr w:rsidR="00AB110C" w:rsidRPr="00AB110C" w14:paraId="48C8D1B8" w14:textId="77777777" w:rsidTr="00AB110C">
        <w:trPr>
          <w:trHeight w:val="313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4C15" w14:textId="77777777" w:rsidR="00AB110C" w:rsidRPr="00AB110C" w:rsidRDefault="00AB110C" w:rsidP="00AB11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110C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6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B41E" w14:textId="77777777" w:rsidR="00AB110C" w:rsidRPr="00AB110C" w:rsidRDefault="00AB110C" w:rsidP="00AB11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110C">
              <w:rPr>
                <w:rFonts w:ascii="Arial" w:eastAsia="Times New Roman" w:hAnsi="Arial" w:cs="Arial"/>
                <w:b/>
                <w:bCs/>
                <w:color w:val="000000"/>
              </w:rPr>
              <w:t>Sequence</w:t>
            </w:r>
          </w:p>
        </w:tc>
      </w:tr>
      <w:tr w:rsidR="00AB110C" w:rsidRPr="00AB110C" w14:paraId="0B11B5F6" w14:textId="77777777" w:rsidTr="00AB110C">
        <w:trPr>
          <w:trHeight w:val="313"/>
        </w:trPr>
        <w:tc>
          <w:tcPr>
            <w:tcW w:w="2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4C32" w14:textId="77777777" w:rsidR="00AB110C" w:rsidRPr="00AB110C" w:rsidRDefault="00AB110C" w:rsidP="003851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endo-OCT4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F786" w14:textId="77777777" w:rsidR="00AB110C" w:rsidRPr="00AB110C" w:rsidRDefault="00AB110C" w:rsidP="00AB110C">
            <w:pPr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5'-AAC CTG GAG TTT GTG CCA GGG TTT-3'</w:t>
            </w:r>
          </w:p>
        </w:tc>
      </w:tr>
      <w:tr w:rsidR="00AB110C" w:rsidRPr="00AB110C" w14:paraId="721074DB" w14:textId="77777777" w:rsidTr="00AB110C">
        <w:trPr>
          <w:trHeight w:val="313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4F85" w14:textId="77777777" w:rsidR="00AB110C" w:rsidRPr="00AB110C" w:rsidRDefault="00AB110C" w:rsidP="003851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8127" w14:textId="77777777" w:rsidR="00AB110C" w:rsidRPr="00AB110C" w:rsidRDefault="00AB110C" w:rsidP="00AB110C">
            <w:pPr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5'-TGA ACT TCA CCT TCC CTC CAA CCA-3'</w:t>
            </w:r>
          </w:p>
        </w:tc>
      </w:tr>
      <w:tr w:rsidR="00AB110C" w:rsidRPr="00AB110C" w14:paraId="77D91FD1" w14:textId="77777777" w:rsidTr="00AB110C">
        <w:trPr>
          <w:trHeight w:val="313"/>
        </w:trPr>
        <w:tc>
          <w:tcPr>
            <w:tcW w:w="2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DE88" w14:textId="77777777" w:rsidR="00AB110C" w:rsidRPr="00AB110C" w:rsidRDefault="00AB110C" w:rsidP="003851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endo-SOX2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F3AE" w14:textId="77777777" w:rsidR="00AB110C" w:rsidRPr="00AB110C" w:rsidRDefault="00AB110C" w:rsidP="00AB110C">
            <w:pPr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5'-AGA AGA GGA GAG AGA AAG AAA GGG AGA GA-3'</w:t>
            </w:r>
          </w:p>
        </w:tc>
      </w:tr>
      <w:tr w:rsidR="00AB110C" w:rsidRPr="00AB110C" w14:paraId="664FD11B" w14:textId="77777777" w:rsidTr="00AB110C">
        <w:trPr>
          <w:trHeight w:val="313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68B50" w14:textId="77777777" w:rsidR="00AB110C" w:rsidRPr="00AB110C" w:rsidRDefault="00AB110C" w:rsidP="003851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559B" w14:textId="77777777" w:rsidR="00AB110C" w:rsidRPr="00AB110C" w:rsidRDefault="00AB110C" w:rsidP="00AB110C">
            <w:pPr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5'-GAG AGA GGC AAA CTG GAA TCA GGA TCA AA-3'</w:t>
            </w:r>
          </w:p>
        </w:tc>
      </w:tr>
      <w:tr w:rsidR="00AB110C" w:rsidRPr="00AB110C" w14:paraId="713203CF" w14:textId="77777777" w:rsidTr="00AB110C">
        <w:trPr>
          <w:trHeight w:val="313"/>
        </w:trPr>
        <w:tc>
          <w:tcPr>
            <w:tcW w:w="2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E2AF" w14:textId="77777777" w:rsidR="00AB110C" w:rsidRPr="00AB110C" w:rsidRDefault="00AB110C" w:rsidP="003851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NANOG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204D" w14:textId="77777777" w:rsidR="00AB110C" w:rsidRPr="00AB110C" w:rsidRDefault="00AB110C" w:rsidP="00AB110C">
            <w:pPr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5'-CCA ACA TCC TGA ACC TCA GC-3'</w:t>
            </w:r>
          </w:p>
        </w:tc>
      </w:tr>
      <w:tr w:rsidR="00AB110C" w:rsidRPr="00AB110C" w14:paraId="03978E68" w14:textId="77777777" w:rsidTr="00AB110C">
        <w:trPr>
          <w:trHeight w:val="313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9143C" w14:textId="77777777" w:rsidR="00AB110C" w:rsidRPr="00AB110C" w:rsidRDefault="00AB110C" w:rsidP="003851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1B57" w14:textId="77777777" w:rsidR="00AB110C" w:rsidRPr="00AB110C" w:rsidRDefault="00AB110C" w:rsidP="00AB110C">
            <w:pPr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5'-GCT ATT CTT CGG CCA GTT G-3'</w:t>
            </w:r>
          </w:p>
        </w:tc>
      </w:tr>
      <w:tr w:rsidR="00AB110C" w:rsidRPr="00AB110C" w14:paraId="2520164C" w14:textId="77777777" w:rsidTr="00AB110C">
        <w:trPr>
          <w:trHeight w:val="313"/>
        </w:trPr>
        <w:tc>
          <w:tcPr>
            <w:tcW w:w="2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EF4A" w14:textId="77777777" w:rsidR="00AB110C" w:rsidRPr="00AB110C" w:rsidRDefault="00AB110C" w:rsidP="003851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REX1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DCF9" w14:textId="77777777" w:rsidR="00AB110C" w:rsidRPr="00AB110C" w:rsidRDefault="00AB110C" w:rsidP="00AB110C">
            <w:pPr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5'-GCG TCA TAA GGG GTG AGT TTT-3'</w:t>
            </w:r>
          </w:p>
        </w:tc>
      </w:tr>
      <w:tr w:rsidR="00AB110C" w:rsidRPr="00AB110C" w14:paraId="11DD0B16" w14:textId="77777777" w:rsidTr="00AB110C">
        <w:trPr>
          <w:trHeight w:val="313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43348" w14:textId="77777777" w:rsidR="00AB110C" w:rsidRPr="00AB110C" w:rsidRDefault="00AB110C" w:rsidP="003851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2A8C" w14:textId="77777777" w:rsidR="00AB110C" w:rsidRPr="00AB110C" w:rsidRDefault="00AB110C" w:rsidP="00AB110C">
            <w:pPr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5'-AGA ACA TTC AAG GGA GCT TGC-3'</w:t>
            </w:r>
          </w:p>
        </w:tc>
      </w:tr>
      <w:tr w:rsidR="00AB110C" w:rsidRPr="00AB110C" w14:paraId="038EF5AC" w14:textId="77777777" w:rsidTr="00AB110C">
        <w:trPr>
          <w:trHeight w:val="313"/>
        </w:trPr>
        <w:tc>
          <w:tcPr>
            <w:tcW w:w="2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16BE" w14:textId="77777777" w:rsidR="00AB110C" w:rsidRPr="00AB110C" w:rsidRDefault="00AB110C" w:rsidP="003851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DNMT3B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695D" w14:textId="77777777" w:rsidR="00AB110C" w:rsidRPr="00AB110C" w:rsidRDefault="00AB110C" w:rsidP="00AB110C">
            <w:pPr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5'-TAC AGA CGT GTG CAG TTG TAG GCA-3'</w:t>
            </w:r>
          </w:p>
        </w:tc>
      </w:tr>
      <w:tr w:rsidR="00AB110C" w:rsidRPr="00AB110C" w14:paraId="764A57C8" w14:textId="77777777" w:rsidTr="00AB110C">
        <w:trPr>
          <w:trHeight w:val="313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375A5" w14:textId="77777777" w:rsidR="00AB110C" w:rsidRPr="00AB110C" w:rsidRDefault="00AB110C" w:rsidP="00AB110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EA38" w14:textId="77777777" w:rsidR="00AB110C" w:rsidRPr="00AB110C" w:rsidRDefault="00AB110C" w:rsidP="00AB110C">
            <w:pPr>
              <w:rPr>
                <w:rFonts w:ascii="Arial" w:eastAsia="Times New Roman" w:hAnsi="Arial" w:cs="Arial"/>
                <w:color w:val="000000"/>
              </w:rPr>
            </w:pPr>
            <w:r w:rsidRPr="00AB110C">
              <w:rPr>
                <w:rFonts w:ascii="Arial" w:eastAsia="Times New Roman" w:hAnsi="Arial" w:cs="Arial"/>
                <w:color w:val="000000"/>
              </w:rPr>
              <w:t>5'-GTG CAG ACT CCA GCC CTT GTA TTT-3'</w:t>
            </w:r>
          </w:p>
        </w:tc>
      </w:tr>
    </w:tbl>
    <w:p w14:paraId="6BD78AAB" w14:textId="77777777" w:rsidR="00AB5B0E" w:rsidRDefault="00AB5B0E">
      <w:pPr>
        <w:rPr>
          <w:rFonts w:ascii="Arial" w:hAnsi="Arial" w:cs="Arial"/>
        </w:rPr>
      </w:pPr>
    </w:p>
    <w:p w14:paraId="2E550932" w14:textId="77777777" w:rsidR="0038516B" w:rsidRDefault="0038516B">
      <w:pPr>
        <w:rPr>
          <w:rFonts w:ascii="Arial" w:hAnsi="Arial" w:cs="Arial"/>
        </w:rPr>
      </w:pPr>
    </w:p>
    <w:p w14:paraId="7DDB3795" w14:textId="77777777" w:rsidR="00DF33DE" w:rsidRPr="00DF33DE" w:rsidRDefault="00DF33DE">
      <w:pPr>
        <w:rPr>
          <w:rFonts w:ascii="Arial" w:hAnsi="Arial" w:cs="Arial"/>
        </w:rPr>
      </w:pPr>
      <w:bookmarkStart w:id="0" w:name="_GoBack"/>
      <w:bookmarkEnd w:id="0"/>
    </w:p>
    <w:sectPr w:rsidR="00DF33DE" w:rsidRPr="00DF33DE" w:rsidSect="00F538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FDC"/>
    <w:rsid w:val="00230380"/>
    <w:rsid w:val="0038516B"/>
    <w:rsid w:val="00433598"/>
    <w:rsid w:val="00503DB4"/>
    <w:rsid w:val="00AB110C"/>
    <w:rsid w:val="00AB5B0E"/>
    <w:rsid w:val="00B90F17"/>
    <w:rsid w:val="00BE6024"/>
    <w:rsid w:val="00D07FDC"/>
    <w:rsid w:val="00DF33DE"/>
    <w:rsid w:val="00F5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9EF037"/>
  <w14:defaultImageDpi w14:val="300"/>
  <w15:docId w15:val="{50C1B9E7-4393-479C-B46E-352ACBC84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0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 IS</dc:creator>
  <cp:keywords/>
  <dc:description/>
  <cp:lastModifiedBy>PC</cp:lastModifiedBy>
  <cp:revision>2</cp:revision>
  <dcterms:created xsi:type="dcterms:W3CDTF">2015-07-29T19:38:00Z</dcterms:created>
  <dcterms:modified xsi:type="dcterms:W3CDTF">2015-07-29T19:38:00Z</dcterms:modified>
</cp:coreProperties>
</file>